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6D4CF" w14:textId="77777777" w:rsidR="00DC148A" w:rsidRPr="00E361B4" w:rsidRDefault="00DC148A" w:rsidP="00DC148A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val="ca-ES" w:eastAsia="ca-ES"/>
        </w:rPr>
      </w:pPr>
      <w:r w:rsidRPr="00E361B4">
        <w:rPr>
          <w:rFonts w:ascii="Times New Roman" w:eastAsia="Times New Roman" w:hAnsi="Times New Roman" w:cs="Times New Roman"/>
          <w:b/>
          <w:bCs/>
          <w:color w:val="000000"/>
          <w:lang w:val="ca-ES" w:eastAsia="ca-ES"/>
        </w:rPr>
        <w:t>Table S1</w:t>
      </w:r>
      <w:r w:rsidRPr="00E361B4">
        <w:rPr>
          <w:rFonts w:ascii="Times New Roman" w:eastAsia="Times New Roman" w:hAnsi="Times New Roman" w:cs="Times New Roman"/>
          <w:b/>
          <w:color w:val="000000"/>
          <w:lang w:val="ca-ES" w:eastAsia="ca-ES"/>
        </w:rPr>
        <w:t>. Taxa loadings.</w:t>
      </w:r>
    </w:p>
    <w:tbl>
      <w:tblPr>
        <w:tblW w:w="6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680"/>
        <w:gridCol w:w="680"/>
        <w:gridCol w:w="680"/>
        <w:gridCol w:w="680"/>
      </w:tblGrid>
      <w:tr w:rsidR="00DC148A" w:rsidRPr="00E361B4" w14:paraId="064823D9" w14:textId="77777777" w:rsidTr="00B41B23">
        <w:trPr>
          <w:trHeight w:val="621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BFC8" w14:textId="77777777" w:rsidR="00DC148A" w:rsidRPr="00E361B4" w:rsidRDefault="00DC148A" w:rsidP="00B4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Taxon na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65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PC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74E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PC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2A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PC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62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PC4</w:t>
            </w:r>
          </w:p>
        </w:tc>
      </w:tr>
      <w:tr w:rsidR="00DC148A" w:rsidRPr="00E361B4" w14:paraId="7C508DAF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F47B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DINOFLAGELLAT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D27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F5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E2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83A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</w:tr>
      <w:tr w:rsidR="00DC148A" w:rsidRPr="00E361B4" w14:paraId="7E5A7BE1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1B2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Gyrodini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B8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6E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ED2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45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0</w:t>
            </w:r>
          </w:p>
        </w:tc>
      </w:tr>
      <w:tr w:rsidR="00DC148A" w:rsidRPr="00E361B4" w14:paraId="26486923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5721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Torodinium robust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88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63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B6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377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</w:tr>
      <w:tr w:rsidR="00DC148A" w:rsidRPr="00E361B4" w14:paraId="57102DBD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3C6E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Gymnodinium elongat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43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830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AC5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32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7</w:t>
            </w:r>
          </w:p>
        </w:tc>
      </w:tr>
      <w:tr w:rsidR="00DC148A" w:rsidRPr="00E361B4" w14:paraId="38E10451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92B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xytoxum variabi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3A6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B2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AD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BD0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</w:tr>
      <w:tr w:rsidR="00DC148A" w:rsidRPr="00E361B4" w14:paraId="3DD28A25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44E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xytoxum minut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5B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02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5ED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86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1</w:t>
            </w:r>
          </w:p>
        </w:tc>
      </w:tr>
      <w:tr w:rsidR="00DC148A" w:rsidRPr="00E361B4" w14:paraId="2C79AA2A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7D2A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Cochlodini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84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152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4A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25B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1</w:t>
            </w:r>
          </w:p>
        </w:tc>
      </w:tr>
      <w:tr w:rsidR="00DC148A" w:rsidRPr="00E361B4" w14:paraId="67DE43D9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351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Scrippsiella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DE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15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918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EFB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0</w:t>
            </w:r>
          </w:p>
        </w:tc>
      </w:tr>
      <w:tr w:rsidR="00DC148A" w:rsidRPr="00E361B4" w14:paraId="52DAA94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0E9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Dinoflagellate cys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85C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388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65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57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9</w:t>
            </w:r>
          </w:p>
        </w:tc>
      </w:tr>
      <w:tr w:rsidR="00DC148A" w:rsidRPr="00E361B4" w14:paraId="1B26FEF5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FD15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xytox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4E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B7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D05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C3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1</w:t>
            </w:r>
          </w:p>
        </w:tc>
      </w:tr>
      <w:tr w:rsidR="00DC148A" w:rsidRPr="00E361B4" w14:paraId="07FBBBA3" w14:textId="77777777" w:rsidTr="00B41B23">
        <w:trPr>
          <w:trHeight w:val="621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FC097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dinoflagellates (with inclusion bodies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C348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8DAF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4219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9C08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2</w:t>
            </w:r>
          </w:p>
        </w:tc>
      </w:tr>
      <w:tr w:rsidR="00DC148A" w:rsidRPr="00E361B4" w14:paraId="3B7B7E5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F5B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Protoperidini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72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FA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85D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EC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</w:tr>
      <w:tr w:rsidR="00DC148A" w:rsidRPr="00E361B4" w14:paraId="738D6ED4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ECF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Pronoctiluca acu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E7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4E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E0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C5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</w:tr>
      <w:tr w:rsidR="00DC148A" w:rsidRPr="00E361B4" w14:paraId="7022C316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9E7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Ceratium ter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56C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DB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FB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F20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8</w:t>
            </w:r>
          </w:p>
        </w:tc>
      </w:tr>
      <w:tr w:rsidR="00DC148A" w:rsidRPr="00E361B4" w14:paraId="2DB443DE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214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xytoxum coronat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FB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7D3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E69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A42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1</w:t>
            </w:r>
          </w:p>
        </w:tc>
      </w:tr>
      <w:tr w:rsidR="00DC148A" w:rsidRPr="00E361B4" w14:paraId="2C2BD9F2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563D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Gymnodini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 (20-4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40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8B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A5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DC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8</w:t>
            </w:r>
          </w:p>
        </w:tc>
      </w:tr>
      <w:tr w:rsidR="00DC148A" w:rsidRPr="00E361B4" w14:paraId="6F3982BE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86B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Gymnodini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 (&gt; 4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0A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6C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1D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AA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8</w:t>
            </w:r>
          </w:p>
        </w:tc>
      </w:tr>
      <w:tr w:rsidR="00DC148A" w:rsidRPr="00E361B4" w14:paraId="6CA017A3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9DF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Micracanthodinium clayton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2E8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E5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7C0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A7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7</w:t>
            </w:r>
          </w:p>
        </w:tc>
      </w:tr>
      <w:tr w:rsidR="00DC148A" w:rsidRPr="00E361B4" w14:paraId="31486B82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FF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xytoxum scolopa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12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A3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56C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EA6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5</w:t>
            </w:r>
          </w:p>
        </w:tc>
      </w:tr>
      <w:tr w:rsidR="00DC148A" w:rsidRPr="00E361B4" w14:paraId="2F0C93E3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322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Podolampas spinif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F1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FE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BA1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62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5</w:t>
            </w:r>
          </w:p>
        </w:tc>
      </w:tr>
      <w:tr w:rsidR="00DC148A" w:rsidRPr="00E361B4" w14:paraId="070B431C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B0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xytoxum mediterrane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92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FCC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58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356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6</w:t>
            </w:r>
          </w:p>
        </w:tc>
      </w:tr>
      <w:tr w:rsidR="00DC148A" w:rsidRPr="00E361B4" w14:paraId="7171E5BC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389A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 xml:space="preserve">Gymnodinium 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sp. ("pumpkin"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4F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631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FE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2E4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6</w:t>
            </w:r>
          </w:p>
        </w:tc>
      </w:tr>
      <w:tr w:rsidR="00DC148A" w:rsidRPr="00E361B4" w14:paraId="7F4BB993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C1E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Paleophalacroma unicint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74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5F9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C9F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46C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5</w:t>
            </w:r>
          </w:p>
        </w:tc>
      </w:tr>
      <w:tr w:rsidR="00DC148A" w:rsidRPr="00E361B4" w14:paraId="36957866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8E5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xytoxum longicep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42D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478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DC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F0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2</w:t>
            </w:r>
          </w:p>
        </w:tc>
      </w:tr>
      <w:tr w:rsidR="00DC148A" w:rsidRPr="00E361B4" w14:paraId="7E1A84B6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98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Ceratium fus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D2D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50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1B0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D90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5</w:t>
            </w:r>
          </w:p>
        </w:tc>
      </w:tr>
      <w:tr w:rsidR="00DC148A" w:rsidRPr="00E361B4" w14:paraId="3BEDAB36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4C6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Dinophysis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 (small, rounded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771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53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A1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F88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0</w:t>
            </w:r>
          </w:p>
        </w:tc>
      </w:tr>
      <w:tr w:rsidR="00DC148A" w:rsidRPr="00E361B4" w14:paraId="3E878EBB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1BB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Gonyaulax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07F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1E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95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E7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5</w:t>
            </w:r>
          </w:p>
        </w:tc>
      </w:tr>
      <w:tr w:rsidR="00DC148A" w:rsidRPr="00E361B4" w14:paraId="67D189EE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764B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dinoflagellates (larg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DB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18A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49C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6CD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</w:tr>
      <w:tr w:rsidR="00DC148A" w:rsidRPr="00E361B4" w14:paraId="4CAC0105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60E6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dinoflagellates (small, &lt; 2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7E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EF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61D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8CA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1</w:t>
            </w:r>
          </w:p>
        </w:tc>
      </w:tr>
      <w:tr w:rsidR="00DC148A" w:rsidRPr="00E361B4" w14:paraId="3141EDE5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08C9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DIATO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D6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85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1DF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D2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</w:tr>
      <w:tr w:rsidR="00DC148A" w:rsidRPr="00E361B4" w14:paraId="7410D07C" w14:textId="77777777" w:rsidTr="00B41B23">
        <w:trPr>
          <w:trHeight w:val="621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04408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pennate diatoms ("benthic-like", larg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B89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DF2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CFC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13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1</w:t>
            </w:r>
          </w:p>
        </w:tc>
      </w:tr>
      <w:tr w:rsidR="00DC148A" w:rsidRPr="00E361B4" w14:paraId="018580AA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0CE6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pennate diatoms (small, &lt; 2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3F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DA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23F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D0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5</w:t>
            </w:r>
          </w:p>
        </w:tc>
      </w:tr>
      <w:tr w:rsidR="00DC148A" w:rsidRPr="00E361B4" w14:paraId="22A96884" w14:textId="77777777" w:rsidTr="00B41B23">
        <w:trPr>
          <w:trHeight w:val="621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5B94B" w14:textId="15CB523F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Leptocylindrus mediterraneus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(with</w:t>
            </w:r>
            <w:r w:rsidR="00A93E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 xml:space="preserve"> Solenicola</w:t>
            </w:r>
            <w:bookmarkStart w:id="0" w:name="_GoBack"/>
            <w:bookmarkEnd w:id="0"/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 xml:space="preserve"> setigera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73A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0D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BAA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9C5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4</w:t>
            </w:r>
          </w:p>
        </w:tc>
      </w:tr>
      <w:tr w:rsidR="00DC148A" w:rsidRPr="00E361B4" w14:paraId="36E229D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436D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Unidentifed pennate diatom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A4A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43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7CC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9D8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1</w:t>
            </w:r>
          </w:p>
        </w:tc>
      </w:tr>
      <w:tr w:rsidR="00DC148A" w:rsidRPr="00E361B4" w14:paraId="43B1DC40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FDFD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Thalassiosira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A76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FC9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16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CF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4</w:t>
            </w:r>
          </w:p>
        </w:tc>
      </w:tr>
      <w:tr w:rsidR="00DC148A" w:rsidRPr="00E361B4" w14:paraId="3D99B62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5466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Pseudo-nitzschia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9C0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A39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AD8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F8A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2</w:t>
            </w:r>
          </w:p>
        </w:tc>
      </w:tr>
      <w:tr w:rsidR="00DC148A" w:rsidRPr="00E361B4" w14:paraId="0B5EB3F3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D9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Rhizosolenia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8E3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75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9C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98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2</w:t>
            </w:r>
          </w:p>
        </w:tc>
      </w:tr>
      <w:tr w:rsidR="00DC148A" w:rsidRPr="00E361B4" w14:paraId="5B3F48A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3264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Pennate diatom (sp. 2, "spindle-like"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A4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D8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C04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46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55</w:t>
            </w:r>
          </w:p>
        </w:tc>
      </w:tr>
      <w:tr w:rsidR="00DC148A" w:rsidRPr="00E361B4" w14:paraId="54B7B5FD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B35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lastRenderedPageBreak/>
              <w:t>Unid. centric diato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B03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190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D7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D81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5</w:t>
            </w:r>
          </w:p>
        </w:tc>
      </w:tr>
      <w:tr w:rsidR="00DC148A" w:rsidRPr="00E361B4" w14:paraId="35A10390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8281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 xml:space="preserve">Chaetoceros 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spp. (&lt;2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4F4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EE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D4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26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2</w:t>
            </w:r>
          </w:p>
        </w:tc>
      </w:tr>
      <w:tr w:rsidR="00DC148A" w:rsidRPr="00E361B4" w14:paraId="6F463BA8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A5C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Mastogloia rostr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D7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33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02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F6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0</w:t>
            </w:r>
          </w:p>
        </w:tc>
      </w:tr>
      <w:tr w:rsidR="00DC148A" w:rsidRPr="00E361B4" w14:paraId="2B94D9A9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82AE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Hemiaulus hauck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479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775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37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88B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4</w:t>
            </w:r>
          </w:p>
        </w:tc>
      </w:tr>
      <w:tr w:rsidR="00DC148A" w:rsidRPr="00E361B4" w14:paraId="104E5750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ECCF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Planktoniella s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E7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4D4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8CC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AA2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4</w:t>
            </w:r>
          </w:p>
        </w:tc>
      </w:tr>
      <w:tr w:rsidR="00DC148A" w:rsidRPr="00E361B4" w14:paraId="3ABC8149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53EF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OCCOLITHOPHOR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B05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1F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9C0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9B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</w:tr>
      <w:tr w:rsidR="00DC148A" w:rsidRPr="00E361B4" w14:paraId="665D14F9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89A05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coccolithophores (small, &lt; 1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D1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F9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9C4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0A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1</w:t>
            </w:r>
          </w:p>
        </w:tc>
      </w:tr>
      <w:tr w:rsidR="00DC148A" w:rsidRPr="00E361B4" w14:paraId="2040EEE8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AB2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coccolithophores (larg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A4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071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7FE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79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1</w:t>
            </w:r>
          </w:p>
        </w:tc>
      </w:tr>
      <w:tr w:rsidR="00DC148A" w:rsidRPr="00E361B4" w14:paraId="72221BC8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834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Discosphaera tubife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AF7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77A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7D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DB3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</w:tr>
      <w:tr w:rsidR="00DC148A" w:rsidRPr="00E361B4" w14:paraId="7266A08B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B98D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Syracosphaera pulchra HE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0D4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37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C2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DD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7</w:t>
            </w:r>
          </w:p>
        </w:tc>
      </w:tr>
      <w:tr w:rsidR="00DC148A" w:rsidRPr="00E361B4" w14:paraId="6167DE8C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EF3A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mbellosphaera irregula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722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A26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C4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AFE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</w:tr>
      <w:tr w:rsidR="00DC148A" w:rsidRPr="00E361B4" w14:paraId="3CB0DA10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27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Syracosphaera pulchra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H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DB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9C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96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2FC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7</w:t>
            </w:r>
          </w:p>
        </w:tc>
      </w:tr>
      <w:tr w:rsidR="00DC148A" w:rsidRPr="00E361B4" w14:paraId="3B0499CC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64B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Rhabdosphaera clavige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BB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4E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8C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BE3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45</w:t>
            </w:r>
          </w:p>
        </w:tc>
      </w:tr>
      <w:tr w:rsidR="00DC148A" w:rsidRPr="00E361B4" w14:paraId="48D5019A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F6D5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Helicosphaera carte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D6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B6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CF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474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0</w:t>
            </w:r>
          </w:p>
        </w:tc>
      </w:tr>
      <w:tr w:rsidR="00DC148A" w:rsidRPr="00E361B4" w14:paraId="1EFD2DA5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B2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Calciosolenia brasili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DB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368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3F2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67A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6</w:t>
            </w:r>
          </w:p>
        </w:tc>
      </w:tr>
      <w:tr w:rsidR="00DC148A" w:rsidRPr="00E361B4" w14:paraId="0847AA60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597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Ophiaster hydroide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9F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92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15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1E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5</w:t>
            </w:r>
          </w:p>
        </w:tc>
      </w:tr>
      <w:tr w:rsidR="00DC148A" w:rsidRPr="00E361B4" w14:paraId="12380FF5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CE3C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Calcidiscus leptopor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7D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64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79F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35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5</w:t>
            </w:r>
          </w:p>
        </w:tc>
      </w:tr>
      <w:tr w:rsidR="00DC148A" w:rsidRPr="00E361B4" w14:paraId="3E9A848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F43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Umbilicosphaera sibog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822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65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47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85E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</w:tr>
      <w:tr w:rsidR="00DC148A" w:rsidRPr="00E361B4" w14:paraId="79E04642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80F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Calciosolenia murray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93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38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5C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3C2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8</w:t>
            </w:r>
          </w:p>
        </w:tc>
      </w:tr>
      <w:tr w:rsidR="00DC148A" w:rsidRPr="00E361B4" w14:paraId="53DF6365" w14:textId="77777777" w:rsidTr="00B41B23">
        <w:trPr>
          <w:trHeight w:val="621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4449E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occolithophore (sp. 1, "Coronosphaera-like"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937C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E2AC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C11C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3A28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1</w:t>
            </w:r>
          </w:p>
        </w:tc>
      </w:tr>
      <w:tr w:rsidR="00DC148A" w:rsidRPr="00E361B4" w14:paraId="51252C7F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CAC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Acanthoica quattrosp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A4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15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5F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BB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0</w:t>
            </w:r>
          </w:p>
        </w:tc>
      </w:tr>
      <w:tr w:rsidR="00DC148A" w:rsidRPr="00E361B4" w14:paraId="4EE3DEB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36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occolithophore (sp. 4, "dark", 11-15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82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304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01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05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2</w:t>
            </w:r>
          </w:p>
        </w:tc>
      </w:tr>
      <w:tr w:rsidR="00DC148A" w:rsidRPr="00E361B4" w14:paraId="5421B567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0C9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Algirosphaera robus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2B6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01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9F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ACD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4</w:t>
            </w:r>
          </w:p>
        </w:tc>
      </w:tr>
      <w:tr w:rsidR="00DC148A" w:rsidRPr="00E361B4" w14:paraId="5D66A068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046A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 xml:space="preserve">Umbilicosphaera anulu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21B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13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F1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9DC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7</w:t>
            </w:r>
          </w:p>
        </w:tc>
      </w:tr>
      <w:tr w:rsidR="00DC148A" w:rsidRPr="00E361B4" w14:paraId="4B1F1D82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4F1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Michaelsarsia elega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AF4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11F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01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43C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8</w:t>
            </w:r>
          </w:p>
        </w:tc>
      </w:tr>
      <w:tr w:rsidR="00DC148A" w:rsidRPr="00E361B4" w14:paraId="29982CF0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381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Syracosphaera prolong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61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22A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D5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D28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</w:tr>
      <w:tr w:rsidR="00DC148A" w:rsidRPr="00E361B4" w14:paraId="0D6B57FC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234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 xml:space="preserve">Calciopappus rigidu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458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D8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C2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545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9</w:t>
            </w:r>
          </w:p>
        </w:tc>
      </w:tr>
      <w:tr w:rsidR="00DC148A" w:rsidRPr="00E361B4" w14:paraId="430452C8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6A2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 xml:space="preserve">Oolithotus 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558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423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A6E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8F8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</w:tr>
      <w:tr w:rsidR="00DC148A" w:rsidRPr="00E361B4" w14:paraId="6F3837FE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35B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Syracosphaera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59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8E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495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885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7</w:t>
            </w:r>
          </w:p>
        </w:tc>
      </w:tr>
      <w:tr w:rsidR="00DC148A" w:rsidRPr="00E361B4" w14:paraId="5D46855E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DCE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OTHER PHYTOPLANKT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CC4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B4D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E9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D6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</w:tr>
      <w:tr w:rsidR="00DC148A" w:rsidRPr="00E361B4" w14:paraId="755D9AB2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CE6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ryptomona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27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ED5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22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BAC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3</w:t>
            </w:r>
          </w:p>
        </w:tc>
      </w:tr>
      <w:tr w:rsidR="00DC148A" w:rsidRPr="00E361B4" w14:paraId="63881ABF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67A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Dictyocha fibul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AE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BB4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91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1D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9</w:t>
            </w:r>
          </w:p>
        </w:tc>
      </w:tr>
      <w:tr w:rsidR="00DC148A" w:rsidRPr="00E361B4" w14:paraId="0FCF98A9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9D5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Halosphaera viridis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(phycom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688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B82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1B2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5E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3</w:t>
            </w:r>
          </w:p>
        </w:tc>
      </w:tr>
      <w:tr w:rsidR="00DC148A" w:rsidRPr="00E361B4" w14:paraId="3361FE14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5666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olonial flagellate (sp. 1, colonies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5A1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EA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DA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59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7</w:t>
            </w:r>
          </w:p>
        </w:tc>
      </w:tr>
      <w:tr w:rsidR="00DC148A" w:rsidRPr="00E361B4" w14:paraId="5DF92E18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C86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Pterosperma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</w:t>
            </w: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moeb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408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533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CE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CD1B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5</w:t>
            </w:r>
          </w:p>
        </w:tc>
      </w:tr>
      <w:tr w:rsidR="00DC148A" w:rsidRPr="00E361B4" w14:paraId="5DCEA23D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BC8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Trichodesmi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. (filaments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620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C17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71D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216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7</w:t>
            </w:r>
          </w:p>
        </w:tc>
      </w:tr>
      <w:tr w:rsidR="00DC148A" w:rsidRPr="00E361B4" w14:paraId="66017295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DEBE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Unid. nanoflagellates (3-2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FE0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F0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A5D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5DE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0</w:t>
            </w:r>
          </w:p>
        </w:tc>
      </w:tr>
      <w:tr w:rsidR="00DC148A" w:rsidRPr="00E361B4" w14:paraId="1C4121E8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E25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ILIAT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07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663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F76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D6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</w:p>
        </w:tc>
      </w:tr>
      <w:tr w:rsidR="00DC148A" w:rsidRPr="00E361B4" w14:paraId="7ECB01DD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D3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iliates ("naked", &lt;30 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DF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B8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59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151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6</w:t>
            </w:r>
          </w:p>
        </w:tc>
      </w:tr>
      <w:tr w:rsidR="00DC148A" w:rsidRPr="00E361B4" w14:paraId="4A7870E9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BA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Ciliates ( "naked", &gt; 3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BE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EA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75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9B0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2</w:t>
            </w:r>
          </w:p>
        </w:tc>
      </w:tr>
      <w:tr w:rsidR="00DC148A" w:rsidRPr="00E361B4" w14:paraId="69969F0F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6AAC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ca-ES" w:eastAsia="ca-ES"/>
              </w:rPr>
              <w:t>Strombidium</w:t>
            </w: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 sp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BAA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5E8E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5777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699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5</w:t>
            </w:r>
          </w:p>
        </w:tc>
      </w:tr>
      <w:tr w:rsidR="00DC148A" w:rsidRPr="00E361B4" w14:paraId="347866E1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B20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Tintinnids ( larg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AF2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B54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145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00C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02</w:t>
            </w:r>
          </w:p>
        </w:tc>
      </w:tr>
      <w:tr w:rsidR="00DC148A" w:rsidRPr="00E361B4" w14:paraId="1D3ED2AA" w14:textId="77777777" w:rsidTr="00B41B23">
        <w:trPr>
          <w:trHeight w:val="312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A43" w14:textId="77777777" w:rsidR="00DC148A" w:rsidRPr="00E361B4" w:rsidRDefault="00DC148A" w:rsidP="00B41B23">
            <w:pPr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lastRenderedPageBreak/>
              <w:t>Tintinnids (&lt; 40 µ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B9F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DD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BB18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6753" w14:textId="77777777" w:rsidR="00DC148A" w:rsidRPr="00E361B4" w:rsidRDefault="00DC148A" w:rsidP="00B41B2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361B4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0</w:t>
            </w:r>
          </w:p>
        </w:tc>
      </w:tr>
    </w:tbl>
    <w:p w14:paraId="68A44488" w14:textId="77777777" w:rsidR="00DC148A" w:rsidRPr="00E361B4" w:rsidRDefault="00DC148A" w:rsidP="0008765C">
      <w:pPr>
        <w:spacing w:line="480" w:lineRule="auto"/>
        <w:rPr>
          <w:rFonts w:ascii="Times New Roman" w:hAnsi="Times New Roman" w:cs="Times New Roman"/>
          <w:b/>
        </w:rPr>
      </w:pPr>
    </w:p>
    <w:p w14:paraId="47D3C8B8" w14:textId="77777777" w:rsidR="00DC148A" w:rsidRPr="00E361B4" w:rsidRDefault="00DC148A" w:rsidP="00DC148A">
      <w:pPr>
        <w:spacing w:line="480" w:lineRule="auto"/>
        <w:rPr>
          <w:rFonts w:ascii="Times New Roman" w:hAnsi="Times New Roman" w:cs="Times New Roman"/>
        </w:rPr>
      </w:pPr>
      <w:r w:rsidRPr="00E361B4">
        <w:rPr>
          <w:rFonts w:ascii="Times New Roman" w:eastAsia="Times New Roman" w:hAnsi="Times New Roman" w:cs="Times New Roman"/>
          <w:color w:val="000000"/>
          <w:lang w:val="ca-ES" w:eastAsia="ca-ES"/>
        </w:rPr>
        <w:t>Unid. = Unidentified. Loadings (correlation coefficients) of the 76 taxa selected for the analysis with the first four principal components.</w:t>
      </w:r>
    </w:p>
    <w:p w14:paraId="7838AE36" w14:textId="53D33340" w:rsidR="00A920FF" w:rsidRPr="00E361B4" w:rsidRDefault="00A920FF" w:rsidP="00A920FF">
      <w:pPr>
        <w:spacing w:line="480" w:lineRule="auto"/>
        <w:rPr>
          <w:rFonts w:ascii="Times New Roman" w:hAnsi="Times New Roman" w:cs="Times New Roman"/>
        </w:rPr>
      </w:pPr>
    </w:p>
    <w:sectPr w:rsidR="00A920FF" w:rsidRPr="00E361B4" w:rsidSect="0008765C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CBDBEC" w14:textId="77777777" w:rsidR="00532142" w:rsidRDefault="00532142" w:rsidP="004D3E78">
      <w:r>
        <w:separator/>
      </w:r>
    </w:p>
  </w:endnote>
  <w:endnote w:type="continuationSeparator" w:id="0">
    <w:p w14:paraId="11448CF8" w14:textId="77777777" w:rsidR="00532142" w:rsidRDefault="00532142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F7D4A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265F1E" w14:textId="77777777" w:rsidR="00CE0CC2" w:rsidRDefault="00CE0CC2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35C42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93E77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46F712D0" w14:textId="77777777" w:rsidR="00CE0CC2" w:rsidRDefault="00CE0CC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55DC9" w14:textId="77777777" w:rsidR="00532142" w:rsidRDefault="00532142" w:rsidP="004D3E78">
      <w:r>
        <w:separator/>
      </w:r>
    </w:p>
  </w:footnote>
  <w:footnote w:type="continuationSeparator" w:id="0">
    <w:p w14:paraId="7C512AEE" w14:textId="77777777" w:rsidR="00532142" w:rsidRDefault="00532142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34847"/>
    <w:rsid w:val="0008765C"/>
    <w:rsid w:val="00114396"/>
    <w:rsid w:val="00182DE4"/>
    <w:rsid w:val="001E5820"/>
    <w:rsid w:val="002450FB"/>
    <w:rsid w:val="00253BD6"/>
    <w:rsid w:val="004D3E78"/>
    <w:rsid w:val="00532142"/>
    <w:rsid w:val="00571812"/>
    <w:rsid w:val="005F0ACD"/>
    <w:rsid w:val="00614871"/>
    <w:rsid w:val="00635CFA"/>
    <w:rsid w:val="00661DAC"/>
    <w:rsid w:val="006D1E47"/>
    <w:rsid w:val="00876B5A"/>
    <w:rsid w:val="00997E8E"/>
    <w:rsid w:val="00A920FF"/>
    <w:rsid w:val="00A93E77"/>
    <w:rsid w:val="00AA39C2"/>
    <w:rsid w:val="00CE0CC2"/>
    <w:rsid w:val="00D13C05"/>
    <w:rsid w:val="00D27116"/>
    <w:rsid w:val="00DC148A"/>
    <w:rsid w:val="00E361B4"/>
    <w:rsid w:val="00ED5D3D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6T12:27:00Z</dcterms:created>
  <dcterms:modified xsi:type="dcterms:W3CDTF">2016-02-16T12:27:00Z</dcterms:modified>
</cp:coreProperties>
</file>